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E11" w:rsidRPr="00C26635" w:rsidRDefault="00F27E11" w:rsidP="00F27E11">
      <w:pPr>
        <w:spacing w:line="480" w:lineRule="auto"/>
        <w:rPr>
          <w:rFonts w:ascii="Times New Roman" w:eastAsia="Microsoft YaHei" w:hAnsi="Times New Roman" w:cs="Times New Roman"/>
          <w:color w:val="000000"/>
          <w:sz w:val="24"/>
          <w:szCs w:val="24"/>
        </w:rPr>
      </w:pPr>
      <w:r w:rsidRPr="00C26635">
        <w:rPr>
          <w:rFonts w:ascii="Times New Roman" w:eastAsia="Microsoft YaHei" w:hAnsi="Times New Roman" w:cs="Times New Roman"/>
          <w:b/>
          <w:color w:val="000000"/>
          <w:sz w:val="24"/>
          <w:szCs w:val="24"/>
        </w:rPr>
        <w:t>Supplementa</w:t>
      </w:r>
      <w:r w:rsidR="000B00F7">
        <w:rPr>
          <w:rFonts w:ascii="Times New Roman" w:eastAsia="Microsoft YaHei" w:hAnsi="Times New Roman" w:cs="Times New Roman"/>
          <w:b/>
          <w:color w:val="000000"/>
          <w:sz w:val="24"/>
          <w:szCs w:val="24"/>
        </w:rPr>
        <w:t>ry</w:t>
      </w:r>
      <w:r w:rsidRPr="00C26635">
        <w:rPr>
          <w:rFonts w:ascii="Times New Roman" w:eastAsia="Microsoft YaHei" w:hAnsi="Times New Roman" w:cs="Times New Roman"/>
          <w:b/>
          <w:color w:val="000000"/>
          <w:sz w:val="24"/>
          <w:szCs w:val="24"/>
        </w:rPr>
        <w:t xml:space="preserve"> Table</w:t>
      </w:r>
      <w:bookmarkStart w:id="0" w:name="_GoBack"/>
      <w:bookmarkEnd w:id="0"/>
      <w:r w:rsidRPr="00C26635">
        <w:rPr>
          <w:rFonts w:ascii="Times New Roman" w:eastAsia="Microsoft YaHei" w:hAnsi="Times New Roman" w:cs="Times New Roman"/>
          <w:b/>
          <w:color w:val="000000"/>
          <w:sz w:val="24"/>
          <w:szCs w:val="24"/>
        </w:rPr>
        <w:t xml:space="preserve"> 3</w:t>
      </w:r>
      <w:r w:rsidRPr="00C26635">
        <w:rPr>
          <w:rFonts w:ascii="Times New Roman" w:eastAsia="Microsoft YaHei" w:hAnsi="Times New Roman" w:cs="Times New Roman" w:hint="eastAsia"/>
          <w:b/>
          <w:color w:val="000000"/>
          <w:sz w:val="24"/>
          <w:szCs w:val="24"/>
        </w:rPr>
        <w:t>:</w:t>
      </w:r>
      <w:r w:rsidRPr="00C26635">
        <w:rPr>
          <w:rFonts w:ascii="Times New Roman" w:eastAsia="Microsoft YaHei" w:hAnsi="Times New Roman" w:cs="Times New Roman"/>
          <w:b/>
          <w:color w:val="000000"/>
          <w:sz w:val="24"/>
          <w:szCs w:val="24"/>
        </w:rPr>
        <w:t xml:space="preserve"> The transcription factors enriched by </w:t>
      </w:r>
      <w:proofErr w:type="spellStart"/>
      <w:r w:rsidRPr="00C26635">
        <w:rPr>
          <w:rFonts w:ascii="Times New Roman" w:eastAsia="Microsoft YaHei" w:hAnsi="Times New Roman" w:cs="Times New Roman"/>
          <w:b/>
          <w:color w:val="000000"/>
          <w:sz w:val="24"/>
          <w:szCs w:val="24"/>
        </w:rPr>
        <w:t>Enrichr</w:t>
      </w:r>
      <w:proofErr w:type="spellEnd"/>
      <w:r w:rsidRPr="00C26635">
        <w:rPr>
          <w:rFonts w:ascii="Times New Roman" w:eastAsia="Microsoft YaHei" w:hAnsi="Times New Roman" w:cs="Times New Roman"/>
          <w:b/>
          <w:color w:val="000000"/>
          <w:sz w:val="24"/>
          <w:szCs w:val="24"/>
        </w:rPr>
        <w:t xml:space="preserve"> based on the 702 genes that negatively correlated with CD147</w:t>
      </w:r>
    </w:p>
    <w:tbl>
      <w:tblPr>
        <w:tblW w:w="0" w:type="auto"/>
        <w:tblInd w:w="93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383"/>
        <w:gridCol w:w="1280"/>
        <w:gridCol w:w="1810"/>
        <w:gridCol w:w="2440"/>
      </w:tblGrid>
      <w:tr w:rsidR="00F27E11" w:rsidRPr="00C26635" w:rsidTr="00D539EF">
        <w:trPr>
          <w:trHeight w:val="285"/>
        </w:trPr>
        <w:tc>
          <w:tcPr>
            <w:tcW w:w="2383" w:type="dxa"/>
            <w:tcBorders>
              <w:top w:val="single" w:sz="12" w:space="0" w:color="000000"/>
              <w:bottom w:val="single" w:sz="12" w:space="0" w:color="000000"/>
            </w:tcBorders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b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b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12" w:space="0" w:color="000000"/>
            </w:tcBorders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b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b/>
                <w:color w:val="000000"/>
                <w:sz w:val="24"/>
                <w:szCs w:val="24"/>
              </w:rPr>
              <w:t>Overlap</w:t>
            </w:r>
          </w:p>
        </w:tc>
        <w:tc>
          <w:tcPr>
            <w:tcW w:w="1810" w:type="dxa"/>
            <w:tcBorders>
              <w:top w:val="single" w:sz="12" w:space="0" w:color="000000"/>
              <w:bottom w:val="single" w:sz="12" w:space="0" w:color="000000"/>
            </w:tcBorders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b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440" w:type="dxa"/>
            <w:tcBorders>
              <w:top w:val="single" w:sz="12" w:space="0" w:color="000000"/>
              <w:bottom w:val="single" w:sz="12" w:space="0" w:color="000000"/>
            </w:tcBorders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b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b/>
                <w:color w:val="000000"/>
                <w:sz w:val="24"/>
                <w:szCs w:val="24"/>
              </w:rPr>
              <w:t>Adjusted P-value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  <w:tcBorders>
              <w:top w:val="single" w:sz="12" w:space="0" w:color="000000"/>
            </w:tcBorders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FOXC1 (human)</w:t>
            </w:r>
          </w:p>
        </w:tc>
        <w:tc>
          <w:tcPr>
            <w:tcW w:w="1280" w:type="dxa"/>
            <w:tcBorders>
              <w:top w:val="single" w:sz="12" w:space="0" w:color="000000"/>
            </w:tcBorders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94/13142</w:t>
            </w:r>
          </w:p>
        </w:tc>
        <w:tc>
          <w:tcPr>
            <w:tcW w:w="1810" w:type="dxa"/>
            <w:tcBorders>
              <w:top w:val="single" w:sz="12" w:space="0" w:color="000000"/>
            </w:tcBorders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26579E-14</w:t>
            </w:r>
          </w:p>
        </w:tc>
        <w:tc>
          <w:tcPr>
            <w:tcW w:w="2440" w:type="dxa"/>
            <w:tcBorders>
              <w:top w:val="single" w:sz="12" w:space="0" w:color="000000"/>
            </w:tcBorders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22428E-11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FAP2D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8/1324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12271E-09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61108E-07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BP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04/2486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2315E-09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1348E-07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CF4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52/4210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.07261E-09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91168E-07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YY1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01/6042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59428E-09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91168E-07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MYB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8/1409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21141E-08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96679E-07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GATA2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97/9985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1311E-08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96679E-07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GATA6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8/1447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.24139E-08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16285E-06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GATA1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04/2679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.06595E-08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89103E-06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RUNX1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36/3857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66394E-07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77551E-06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USF2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34/3792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87359E-07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88837E-06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RARA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3/1379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77996E-07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.64875E-06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FOXL1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85/5755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.05552E-07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.74565E-06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MEF2A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05/2800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.94203E-07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8.08115E-06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lastRenderedPageBreak/>
              <w:t>SRF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22/3420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83523E-07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.25141E-06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IRF2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3/1412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.02716E-07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08112E-05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R1H3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2/1385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.70282E-07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13159E-05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R5A2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32/3815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.35863E-07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17329E-05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FKB1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21/3497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42505E-06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.6631E-05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PGR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2/1447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64293E-06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.79261E-05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REB1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00/2749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88481E-06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.94258E-05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HNF4A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82/2127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.29985E-06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30481E-05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PRDM1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2/1468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10035E-06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.11652E-05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ND1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2/1473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54402E-06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.43389E-05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PITX2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19/3528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.67982E-06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111124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MAD4 (mouse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4/1580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02004E-05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112597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FOXJ1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1/1484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09154E-05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116027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BEPB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3/2598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25922E-05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12907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ZFHX3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1/1504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60408E-05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158749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FYA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1/2549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7488E-05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167302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FIC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40/4403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51109E-05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232478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lastRenderedPageBreak/>
              <w:t>POU2F1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7/1399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72535E-05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244429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ETV4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7/1403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94155E-05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255826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ETS1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50/4827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.72392E-05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314343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MAPK14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0/1190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11827E-05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337698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ZBTB16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1/1572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.49951E-05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438433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JUN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00/2976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.59186E-05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511315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R1H2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6/479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.60792E-05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574598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LTF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4/1363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8.97557E-05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66051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LEF1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43/4658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105958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76025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POU1F1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5/1408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109661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767627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JUND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4/1380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121486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822252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ATF2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8/1517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123195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822252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R1I2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4/1387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137295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895536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FIA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4/1416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224735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1433312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PI1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0/1638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28048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1749951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MYOG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3/1404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324455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1952758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RELA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1/2775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326594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1952758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lastRenderedPageBreak/>
              <w:t>HMGA1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2/1379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378196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2215149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POU2F2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1/2792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396688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2276987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ELF3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5/1488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409652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2305297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REBF1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85/2587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493838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2725606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BCL6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2/1399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52016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2816716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PPARG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11/3580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530058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2817159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EAD1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6/1547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588338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3070055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P63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3/1443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599443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3072146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JDP2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4/1488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696201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3505433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NAI1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2/1428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810917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3878887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NAI2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2/1428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810917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3878887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CF3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2/1428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810917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3878887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IRF8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5/1550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10225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4810779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ELK4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2/1453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1169501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5413658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RTC3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9/1008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1284648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5775182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R5A1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0/1389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1287845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5775182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MARCA2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4/1536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1381392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6099379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lastRenderedPageBreak/>
              <w:t>ESR1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3/1513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1644849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71526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PITX1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1/1448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1797481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7699657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FOXF2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9/1379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1853049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7820956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XBP1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6/605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2119917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867846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FOXF1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8/1352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2089143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867846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GFI1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0/1427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2199756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867846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RBPJ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3/1535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2207413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867846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E2F1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23/4207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216777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867846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HOXA5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2/3000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2305268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8940702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RELB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1/1469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2389707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9133595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MAD4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3/1542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2418652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9133595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FKB1 (mouse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9/3284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2590104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9654023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EBPB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9/1420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3238298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1915277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RXRA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9/1422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3324297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2076877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P1 (mouse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4/2360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3720141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3346005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HIF1A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3/1586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4195427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4865277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FAT2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7/1376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4670873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6087234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lastRenderedPageBreak/>
              <w:t>HNF1A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0/1855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4708459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6087234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WT1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82/2689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4622712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6087234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RUNX2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9/1458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5245841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7597823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EBPD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0/1495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5273215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7597823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RORB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7/1035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5867677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8921609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ZNF354C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8/1430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5823897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8921609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RF1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6/1356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574291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8921609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LEF1 (mouse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6/1730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6146989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9602064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GATA3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6/2505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714077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22520891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ETS2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5/1341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7494293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23378937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TAT5B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6/1379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7624427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23529145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P3 (mouse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9/1129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8035787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24534798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TAT3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82/2759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8574236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25903218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FOS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6/1394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9112045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27232805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HOXD9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0/1543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9204119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27232805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R2F1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7/1073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9922666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29059237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R3C1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1/1590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0234808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29670604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lastRenderedPageBreak/>
              <w:t>STAT1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3/1667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045589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30008406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IKZF1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5/1373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0960172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31000412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MYOD1 (mouse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3/1672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1017568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31000412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RF1 (mouse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3/1676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1484819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3200139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MIR133B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8/1500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3006769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35893679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EGR1 (mouse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1/1617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3602915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37181301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RX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4/1362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4717157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39847396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MAX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9/1934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5351136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41175476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Myb</w:t>
            </w:r>
            <w:proofErr w:type="spellEnd"/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 xml:space="preserve"> (mouse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8/1902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6287003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43281202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FAP2C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7/1485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6510212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43471841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KX2-8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2/256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7457405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45547957</w:t>
            </w:r>
          </w:p>
        </w:tc>
      </w:tr>
      <w:tr w:rsidR="00F27E11" w:rsidRPr="00C26635" w:rsidTr="00D539EF">
        <w:trPr>
          <w:trHeight w:val="285"/>
        </w:trPr>
        <w:tc>
          <w:tcPr>
            <w:tcW w:w="2383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VDR (human)</w:t>
            </w:r>
          </w:p>
        </w:tc>
        <w:tc>
          <w:tcPr>
            <w:tcW w:w="128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/88</w:t>
            </w:r>
          </w:p>
        </w:tc>
        <w:tc>
          <w:tcPr>
            <w:tcW w:w="181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8508517</w:t>
            </w:r>
          </w:p>
        </w:tc>
        <w:tc>
          <w:tcPr>
            <w:tcW w:w="2440" w:type="dxa"/>
          </w:tcPr>
          <w:p w:rsidR="00F27E11" w:rsidRPr="00C26635" w:rsidRDefault="00F27E11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47855354</w:t>
            </w:r>
          </w:p>
        </w:tc>
      </w:tr>
    </w:tbl>
    <w:p w:rsidR="00F27E11" w:rsidRDefault="00F27E11">
      <w:r w:rsidRPr="00C26635">
        <w:rPr>
          <w:rFonts w:ascii="Times New Roman" w:eastAsia="Microsoft YaHei" w:hAnsi="Times New Roman" w:cs="Times New Roman"/>
          <w:color w:val="000000"/>
          <w:sz w:val="24"/>
          <w:szCs w:val="24"/>
        </w:rPr>
        <w:br w:type="page"/>
      </w:r>
    </w:p>
    <w:sectPr w:rsidR="00F27E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E11"/>
    <w:rsid w:val="000B00F7"/>
    <w:rsid w:val="00E507E1"/>
    <w:rsid w:val="00F27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95</Words>
  <Characters>453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4</dc:creator>
  <cp:lastModifiedBy>Ilay</cp:lastModifiedBy>
  <cp:revision>2</cp:revision>
  <dcterms:created xsi:type="dcterms:W3CDTF">2017-12-05T08:41:00Z</dcterms:created>
  <dcterms:modified xsi:type="dcterms:W3CDTF">2018-01-19T03:11:00Z</dcterms:modified>
</cp:coreProperties>
</file>